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2DF9A" w14:textId="6F07CAB4" w:rsidR="00425770" w:rsidRDefault="00265D2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4. Summary of published studies considered in the review.</w:t>
      </w:r>
    </w:p>
    <w:tbl>
      <w:tblPr>
        <w:tblStyle w:val="a2"/>
        <w:tblW w:w="1178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60"/>
        <w:gridCol w:w="470"/>
        <w:gridCol w:w="751"/>
        <w:gridCol w:w="1111"/>
        <w:gridCol w:w="691"/>
        <w:gridCol w:w="661"/>
        <w:gridCol w:w="940"/>
        <w:gridCol w:w="1051"/>
        <w:gridCol w:w="931"/>
        <w:gridCol w:w="940"/>
        <w:gridCol w:w="840"/>
        <w:gridCol w:w="1040"/>
      </w:tblGrid>
      <w:tr w:rsidR="004603A0" w14:paraId="417089D8" w14:textId="77777777" w:rsidTr="004603A0">
        <w:trPr>
          <w:trHeight w:val="255"/>
        </w:trPr>
        <w:tc>
          <w:tcPr>
            <w:tcW w:w="2360" w:type="dxa"/>
            <w:vMerge w:val="restart"/>
            <w:shd w:val="clear" w:color="auto" w:fill="auto"/>
            <w:vAlign w:val="center"/>
          </w:tcPr>
          <w:p w14:paraId="58A903F7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dxa"/>
            <w:vMerge w:val="restart"/>
            <w:vAlign w:val="center"/>
          </w:tcPr>
          <w:p w14:paraId="29EC2ED3" w14:textId="5D9813A0" w:rsidR="004603A0" w:rsidRPr="00374FCF" w:rsidRDefault="00374FCF" w:rsidP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eastAsia="Arial" w:hAnsi="Arial" w:cs="Arial"/>
                <w:sz w:val="18"/>
                <w:szCs w:val="18"/>
              </w:rPr>
              <w:t>#</w:t>
            </w:r>
          </w:p>
        </w:tc>
        <w:tc>
          <w:tcPr>
            <w:tcW w:w="751" w:type="dxa"/>
            <w:vMerge w:val="restart"/>
            <w:shd w:val="clear" w:color="auto" w:fill="auto"/>
            <w:vAlign w:val="center"/>
          </w:tcPr>
          <w:p w14:paraId="6709FF95" w14:textId="2FD8C43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e of publication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14:paraId="059EE3B4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mphocyte definition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B922B6F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lderly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1992041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oung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1A776323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mory definition</w:t>
            </w:r>
          </w:p>
        </w:tc>
        <w:tc>
          <w:tcPr>
            <w:tcW w:w="1051" w:type="dxa"/>
            <w:vMerge w:val="restart"/>
            <w:shd w:val="clear" w:color="auto" w:fill="auto"/>
            <w:vAlign w:val="center"/>
          </w:tcPr>
          <w:p w14:paraId="71230390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omarkers in elderly</w:t>
            </w:r>
          </w:p>
        </w:tc>
        <w:tc>
          <w:tcPr>
            <w:tcW w:w="931" w:type="dxa"/>
            <w:vMerge w:val="restart"/>
            <w:shd w:val="clear" w:color="auto" w:fill="auto"/>
            <w:vAlign w:val="center"/>
          </w:tcPr>
          <w:p w14:paraId="674CA0F3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ytokines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01C76B04" w14:textId="1D0E0589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elomere </w:t>
            </w:r>
            <w:r w:rsidR="00EF1C4A">
              <w:rPr>
                <w:rFonts w:ascii="Arial" w:eastAsia="Arial" w:hAnsi="Arial" w:cs="Arial"/>
                <w:sz w:val="18"/>
                <w:szCs w:val="18"/>
              </w:rPr>
              <w:t>length</w:t>
            </w:r>
          </w:p>
        </w:tc>
        <w:tc>
          <w:tcPr>
            <w:tcW w:w="840" w:type="dxa"/>
            <w:vMerge w:val="restart"/>
            <w:shd w:val="clear" w:color="auto" w:fill="auto"/>
            <w:vAlign w:val="center"/>
          </w:tcPr>
          <w:p w14:paraId="5A6118AC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MV serology</w:t>
            </w:r>
          </w:p>
        </w:tc>
        <w:tc>
          <w:tcPr>
            <w:tcW w:w="1040" w:type="dxa"/>
            <w:vMerge w:val="restart"/>
            <w:shd w:val="clear" w:color="auto" w:fill="auto"/>
            <w:vAlign w:val="center"/>
          </w:tcPr>
          <w:p w14:paraId="59FC5C5F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imulation</w:t>
            </w:r>
          </w:p>
        </w:tc>
      </w:tr>
      <w:tr w:rsidR="004603A0" w14:paraId="2106B022" w14:textId="77777777" w:rsidTr="004603A0">
        <w:trPr>
          <w:trHeight w:val="255"/>
        </w:trPr>
        <w:tc>
          <w:tcPr>
            <w:tcW w:w="2360" w:type="dxa"/>
            <w:vMerge/>
            <w:shd w:val="clear" w:color="auto" w:fill="auto"/>
            <w:vAlign w:val="center"/>
          </w:tcPr>
          <w:p w14:paraId="1564FB70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70" w:type="dxa"/>
            <w:vMerge/>
            <w:vAlign w:val="center"/>
          </w:tcPr>
          <w:p w14:paraId="2B920B12" w14:textId="77777777" w:rsidR="004603A0" w:rsidRPr="00374FCF" w:rsidRDefault="004603A0" w:rsidP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auto"/>
            <w:vAlign w:val="center"/>
          </w:tcPr>
          <w:p w14:paraId="5E0EB49A" w14:textId="64CD1B02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75336BA2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50B51113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D5CDD0B" w14:textId="77777777" w:rsidR="004603A0" w:rsidRDefault="004603A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7E98D259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1" w:type="dxa"/>
            <w:vMerge/>
            <w:shd w:val="clear" w:color="auto" w:fill="auto"/>
            <w:vAlign w:val="center"/>
          </w:tcPr>
          <w:p w14:paraId="47CA9AFD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vMerge/>
            <w:shd w:val="clear" w:color="auto" w:fill="auto"/>
            <w:vAlign w:val="center"/>
          </w:tcPr>
          <w:p w14:paraId="42A8C316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5F510166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vMerge/>
            <w:shd w:val="clear" w:color="auto" w:fill="auto"/>
            <w:vAlign w:val="center"/>
          </w:tcPr>
          <w:p w14:paraId="41AFA129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</w:tcPr>
          <w:p w14:paraId="09C68C72" w14:textId="77777777" w:rsidR="004603A0" w:rsidRDefault="00460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74FCF" w14:paraId="29E31B63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189FBD1B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u,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A1F57" w14:textId="2B9BA0A5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326637D" w14:textId="1CBF883C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2C3927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γ/δ 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3D6DA3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47D400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40EF9A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D8D629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40B7D7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7DA075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2577F4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BA79E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7548F05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089E6C9A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ss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3C940D" w14:textId="0C6EB548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B8F5EF" w14:textId="1CF139A1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2BFAF3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EB0845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4D2483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2291F7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EA864D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D3101F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C264A1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3F5F00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06576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62BF5C6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71FF8310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zza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8A9C7" w14:textId="0E2D4EBF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253EB41" w14:textId="4808AA43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87512E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E63E0B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8B1C04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62A22C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9862FD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BE5763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CF4D72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EF9FD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D46B7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5783466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7F806738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jw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4D7BF" w14:textId="7B32A2B7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C04DBAE" w14:textId="2315FE2D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16CAAA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0DBC00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962B3F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A9E17D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E06680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6D1C03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7C7D87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8C943C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3AC3D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1F97393A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0F7EFB82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nyema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8DDF7" w14:textId="6099428F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5836486" w14:textId="2395743C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CB4284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67AA74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A6F329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6F3C93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17BAD2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0ADBC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433E12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552423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C3A4D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9C4FDF8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077B223E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iddell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AAA27" w14:textId="729B605B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DD5288" w14:textId="7E882119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AB3F31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448272D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B7D14C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893BCC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6BD58D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905D4F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FC8160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01952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6E712C9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25500164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nson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E0D85" w14:textId="4DCC7F4A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9521B32" w14:textId="620E6D9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DE9F3A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3361BA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DCE928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D92BB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E6F5CC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1463E5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ED179F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541296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DE86D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30D6A6DC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09C88376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ritanov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A1E34" w14:textId="393C1A04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C68028F" w14:textId="0AA989DA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D3706B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30A2B9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837433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B1A0BC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1422AE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275C64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4549A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C27185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2DD5A1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4445F99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35CC12E0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rbi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058E7" w14:textId="51BEE704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0FCE3C1" w14:textId="76057898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0BA4EC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66D4F9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A93DE4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5C4068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C3AC7E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6149E2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003E38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03DB10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BC34D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763AACC0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6E142E9F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anada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8382E" w14:textId="23B15CF2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74D72E4" w14:textId="018F6F29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13D425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625B45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F84D0D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54D84F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9F34AB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586AE9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AE4BBB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401FB5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1380A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6348A5B2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44024327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olf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D8462" w14:textId="6647773E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5D6FD52" w14:textId="2E803712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3C0F79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CE6928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48F190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7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0BF39C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317FE7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A89715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5CE289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0F7163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1C507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086947EE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75099925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e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4E968" w14:textId="5EB682BA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C450779" w14:textId="725C6B15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F3C572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8E7E40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323EC9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437FCA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2E3609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7FC575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6B08FE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E8E950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EF8C34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3687CBAD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49F9189A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nyema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91500" w14:textId="1AC2076B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431AD0D" w14:textId="2BFB2076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0C8B52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EDA3C2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542C41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D688B7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EBBB63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24A2F3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302965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54E726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86C6D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BC8D890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129D791A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bri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575ABE" w14:textId="20A3524A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E3B9856" w14:textId="49477B7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F4FF66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D4 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9ADB5F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82AED6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1E210A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8A5FC7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2D3F9C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9218A1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6BAEBB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F2C6F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00D1C436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5328E181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giu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21B6D" w14:textId="3498A020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25FFFDB" w14:textId="704109CE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9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7E7674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371C5C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EBDBCA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FFB76E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D0DA87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005365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303C37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26F585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9C075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56D9514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0A6102EB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erndler-Brandstet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12A94D" w14:textId="5E43AACA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6B9A6CC" w14:textId="5982D42D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B40B2A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C122D8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R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0692F6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R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E4BF4A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2F4B48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0BDA7E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6DF507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01EAF4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36627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32441F85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17FCEC2C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zesnikiewicz-Guzi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3016E" w14:textId="64FBE5F1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CFD0789" w14:textId="65F5B87A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216EB6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7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451F06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680E14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94E773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2407BC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EDA6D3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C9CE00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94B287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35D02E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332198C1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7A7A0A7A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si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05B76" w14:textId="2EB1313C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6F0F05E" w14:textId="544A9C05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4421E5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792C16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41359E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56D9F1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97CB52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03D9E4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6EE348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B6303D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0979AF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B1D0967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2AEDEA79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awhney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AA3F6" w14:textId="5EBA86BD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48ECF1" w14:textId="1ED18A12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CB689E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1D45CA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AF312F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A2B4C3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A1803E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65B26B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1E8F3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0E0B77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EAF09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719CB9A0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33FE9CDE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berti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B8953B" w14:textId="34CFE67D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9D4D26E" w14:textId="186102E4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499A16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4D0AA6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4270D8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93F16D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45CEAC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BA8EED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ADEF68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6A3BB9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261162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A119725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248A23F1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20C299" w14:textId="26CA1D7B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2918EEB" w14:textId="3041DF5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524BA5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D0C934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67C2E6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50C935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E7E12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5A70F2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4FCA3E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B28CE3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7C63E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5B7BABBC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1FE03472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int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D8A41" w14:textId="32D9C9E2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748B042" w14:textId="05D64CD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A9ED2A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A053D0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603B50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745767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EDF46D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6AC9C9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70100F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C8EB39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8D442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0B924564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32782DE7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ng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C8188" w14:textId="6822A08A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785D241" w14:textId="7EBD860C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3DFF18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142F50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0BE238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9657E6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5AF348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D7DC85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D7CD55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911CCD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EB2FB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1BA69583" w14:textId="77777777" w:rsidTr="00374FCF">
        <w:trPr>
          <w:trHeight w:val="330"/>
        </w:trPr>
        <w:tc>
          <w:tcPr>
            <w:tcW w:w="2360" w:type="dxa"/>
            <w:shd w:val="clear" w:color="auto" w:fill="auto"/>
            <w:vAlign w:val="center"/>
          </w:tcPr>
          <w:p w14:paraId="057CD2DE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ng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18FC4" w14:textId="1375CC3D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0B23158" w14:textId="0B920BF6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F1BB44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4DF707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AEB58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1BD980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7E8B7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EB9AAF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3E102A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A2E8AB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8D73F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513D68E3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60C280B4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ria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28BA8" w14:textId="29290E89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0D0697C" w14:textId="74554344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66B89B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68E4EB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C6F001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9649B3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3A2C9C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723671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43736C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53E0E9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C2B8E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2A9005B6" w14:textId="77777777" w:rsidTr="00374FCF">
        <w:trPr>
          <w:trHeight w:val="315"/>
        </w:trPr>
        <w:tc>
          <w:tcPr>
            <w:tcW w:w="2360" w:type="dxa"/>
            <w:shd w:val="clear" w:color="auto" w:fill="auto"/>
            <w:vAlign w:val="center"/>
          </w:tcPr>
          <w:p w14:paraId="3BEDB1EB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yang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3186F" w14:textId="271F7776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CF5BF7" w14:textId="2AB45A9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607D32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53CFA8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F64DC9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B6EB5B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3DFD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24176C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475B80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321F6A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00462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17C6763A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7237E2CB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chado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9FBC3" w14:textId="7D36AD99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504711E" w14:textId="65CD3729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67470F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C1F01E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C9A02D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B6CDEC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AAB7A4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7F6EB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6C6D8F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57E530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43D81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A298D63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33B250A2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yang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A9889" w14:textId="35AECE94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ACC2E37" w14:textId="3BCC0F7A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615EC3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214CE7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341205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483831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44944D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9E23E5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77DD0A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0BAF3C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F271A5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31CCABEC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3721E176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Pietschmann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A8C25" w14:textId="0E37D152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9D3452F" w14:textId="603A71BF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911E35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E4B03C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EDBCEB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19626E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85E953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8FA5D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4DA05C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B1D0AB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4321E9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4B92FEA0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13EC5C7F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zonkowsk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16FC7" w14:textId="0E65EA31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DA52CDB" w14:textId="244F468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4B6BAA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123847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A9E97E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137949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C4BA2B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CAD519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020004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6B73EF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F86DA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76707A70" w14:textId="77777777" w:rsidTr="00374FCF">
        <w:trPr>
          <w:trHeight w:val="255"/>
        </w:trPr>
        <w:tc>
          <w:tcPr>
            <w:tcW w:w="2360" w:type="dxa"/>
            <w:shd w:val="clear" w:color="auto" w:fill="auto"/>
            <w:vAlign w:val="center"/>
          </w:tcPr>
          <w:p w14:paraId="613F1611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Zan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FB034" w14:textId="76D62480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C3E7120" w14:textId="1F39EAC1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286C87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7C66AE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1FF232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3F4CB8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131397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877276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E2FA70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528C1F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A6009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176565B8" w14:textId="77777777" w:rsidTr="00374FCF">
        <w:trPr>
          <w:trHeight w:val="255"/>
        </w:trPr>
        <w:tc>
          <w:tcPr>
            <w:tcW w:w="2360" w:type="dxa"/>
            <w:shd w:val="clear" w:color="auto" w:fill="auto"/>
          </w:tcPr>
          <w:p w14:paraId="54160AA1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ndm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2901D" w14:textId="10434661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CA2AAB6" w14:textId="05477650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77BFB5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A66B9F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1F9CFE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7AA15E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3172D3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B2E58D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C13235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53FCEE5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BF0FEA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274D2A28" w14:textId="77777777" w:rsidTr="00374FCF">
        <w:trPr>
          <w:trHeight w:val="255"/>
        </w:trPr>
        <w:tc>
          <w:tcPr>
            <w:tcW w:w="2360" w:type="dxa"/>
            <w:shd w:val="clear" w:color="auto" w:fill="auto"/>
          </w:tcPr>
          <w:p w14:paraId="27FC07CE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zonkowsk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F08ED" w14:textId="7FEF9EB9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AC43A03" w14:textId="0EAF7318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4F2463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D7C0CC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B044BD3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EDDA36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7D2D11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DACCA1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D24AB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68957A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F551BA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6171B7D3" w14:textId="77777777" w:rsidTr="00374FCF">
        <w:trPr>
          <w:trHeight w:val="255"/>
        </w:trPr>
        <w:tc>
          <w:tcPr>
            <w:tcW w:w="2360" w:type="dxa"/>
            <w:shd w:val="clear" w:color="auto" w:fill="auto"/>
          </w:tcPr>
          <w:p w14:paraId="56571559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ndm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5DE30" w14:textId="26A914D9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5DAE8D9" w14:textId="3666688E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A23ADC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5CEF9DE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054B18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C2BA039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0AE812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19E665B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4C95DB8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C1D1936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5CFD6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00374FCF" w14:paraId="4D8FC633" w14:textId="77777777" w:rsidTr="00374FCF">
        <w:trPr>
          <w:trHeight w:val="255"/>
        </w:trPr>
        <w:tc>
          <w:tcPr>
            <w:tcW w:w="2360" w:type="dxa"/>
            <w:shd w:val="clear" w:color="auto" w:fill="auto"/>
          </w:tcPr>
          <w:p w14:paraId="62A5F2F7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yla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F40DC" w14:textId="3F918334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366DB5B" w14:textId="6EE99FAA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BF9DB9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B693BA4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F21E70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2A9F44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D0C383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8D6085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60C15A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8A78C4C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BE1747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00374FCF" w14:paraId="432B5B7D" w14:textId="77777777" w:rsidTr="00374FCF">
        <w:trPr>
          <w:trHeight w:val="255"/>
        </w:trPr>
        <w:tc>
          <w:tcPr>
            <w:tcW w:w="2360" w:type="dxa"/>
            <w:shd w:val="clear" w:color="auto" w:fill="auto"/>
          </w:tcPr>
          <w:p w14:paraId="1FB37057" w14:textId="77777777" w:rsidR="00374FCF" w:rsidRDefault="00374FCF" w:rsidP="00374FC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n et al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76A34" w14:textId="4C632879" w:rsidR="00374FCF" w:rsidRP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74FC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1E97CF7" w14:textId="5F87F463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56BF4E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D4/CD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99E643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C763000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D1C2A1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C86C59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957E032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B408E91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6AA378D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22051F" w14:textId="77777777" w:rsidR="00374FCF" w:rsidRDefault="00374FCF" w:rsidP="00374FC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</w:tbl>
    <w:p w14:paraId="7161B375" w14:textId="77777777" w:rsidR="00425770" w:rsidRDefault="00425770"/>
    <w:p w14:paraId="4C2E82AB" w14:textId="77777777" w:rsidR="00425770" w:rsidRDefault="00265D2E">
      <w:r>
        <w:br w:type="page"/>
      </w:r>
    </w:p>
    <w:p w14:paraId="2F57BB01" w14:textId="77777777" w:rsidR="00425770" w:rsidRDefault="00425770">
      <w:pPr>
        <w:rPr>
          <w:b/>
        </w:rPr>
        <w:sectPr w:rsidR="00425770">
          <w:pgSz w:w="15840" w:h="12240"/>
          <w:pgMar w:top="1701" w:right="1417" w:bottom="1701" w:left="1417" w:header="708" w:footer="708" w:gutter="0"/>
          <w:cols w:space="720" w:equalWidth="0">
            <w:col w:w="9360"/>
          </w:cols>
        </w:sectPr>
      </w:pPr>
    </w:p>
    <w:p w14:paraId="53ADE9E2" w14:textId="77777777" w:rsidR="00425770" w:rsidRDefault="00265D2E">
      <w:pPr>
        <w:rPr>
          <w:b/>
        </w:rPr>
      </w:pPr>
      <w:r>
        <w:rPr>
          <w:b/>
        </w:rPr>
        <w:lastRenderedPageBreak/>
        <w:t xml:space="preserve">References </w:t>
      </w:r>
    </w:p>
    <w:p w14:paraId="4CB0C1E6" w14:textId="2D4B8EA2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Xu W, Monaco G, Wong EH, Tan WLW, </w:t>
      </w:r>
      <w:proofErr w:type="spellStart"/>
      <w:r>
        <w:t>Kared</w:t>
      </w:r>
      <w:proofErr w:type="spellEnd"/>
      <w:r>
        <w:t xml:space="preserve"> H, Simoni Y, et al. Mapping of γ/δ T Cells Reveals Vδ2+ T Cells Resistance to Senescence. </w:t>
      </w:r>
      <w:proofErr w:type="spellStart"/>
      <w:r>
        <w:t>EBiomedicine</w:t>
      </w:r>
      <w:proofErr w:type="spellEnd"/>
      <w:r>
        <w:t xml:space="preserve"> 39;44. 2019. PubMed PMID: 30528453.</w:t>
      </w:r>
    </w:p>
    <w:p w14:paraId="340B7BA8" w14:textId="77F4DADB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Ross M, Ingram L, Taylor G, Malone E, Simpson RJ, West D, Florida-James G. Older Men Display Elevated Levels of Senescence-Associated Exercise-Responsive CD28 Null Angiogenic T Cells Compared </w:t>
      </w:r>
      <w:proofErr w:type="gramStart"/>
      <w:r>
        <w:t>With</w:t>
      </w:r>
      <w:proofErr w:type="gramEnd"/>
      <w:r>
        <w:t xml:space="preserve"> Younger Men. Physiological reports 6 (12</w:t>
      </w:r>
      <w:proofErr w:type="gramStart"/>
      <w:r>
        <w:t>);e</w:t>
      </w:r>
      <w:proofErr w:type="gramEnd"/>
      <w:r>
        <w:t>13697. 2018. PubMed PMID: 29939490.</w:t>
      </w:r>
    </w:p>
    <w:p w14:paraId="3793B379" w14:textId="651316FA" w:rsidR="00D64FD1" w:rsidRPr="004603A0" w:rsidRDefault="00D64FD1" w:rsidP="004603A0">
      <w:pPr>
        <w:pStyle w:val="Prrafodelista"/>
        <w:numPr>
          <w:ilvl w:val="0"/>
          <w:numId w:val="1"/>
        </w:numPr>
        <w:rPr>
          <w:lang w:val="es-CO"/>
        </w:rPr>
      </w:pPr>
      <w:proofErr w:type="spellStart"/>
      <w:r>
        <w:t>Sizzano</w:t>
      </w:r>
      <w:proofErr w:type="spellEnd"/>
      <w:r>
        <w:t xml:space="preserve"> F, </w:t>
      </w:r>
      <w:proofErr w:type="spellStart"/>
      <w:r>
        <w:t>Collino</w:t>
      </w:r>
      <w:proofErr w:type="spellEnd"/>
      <w:r>
        <w:t xml:space="preserve"> S, </w:t>
      </w:r>
      <w:proofErr w:type="spellStart"/>
      <w:r>
        <w:t>Cominetti</w:t>
      </w:r>
      <w:proofErr w:type="spellEnd"/>
      <w:r>
        <w:t xml:space="preserve"> O, Monti D, </w:t>
      </w:r>
      <w:proofErr w:type="spellStart"/>
      <w:r>
        <w:t>Garagnani</w:t>
      </w:r>
      <w:proofErr w:type="spellEnd"/>
      <w:r>
        <w:t xml:space="preserve"> P, </w:t>
      </w:r>
      <w:proofErr w:type="spellStart"/>
      <w:r>
        <w:t>Ostan</w:t>
      </w:r>
      <w:proofErr w:type="spellEnd"/>
      <w:r>
        <w:t xml:space="preserve"> R, et al. Evaluation of Lymphocyte Response to the Induced Oxidative Stress in a Cohort of Ageing Subjects, Including </w:t>
      </w:r>
      <w:proofErr w:type="spellStart"/>
      <w:r>
        <w:t>Semisupercentenarians</w:t>
      </w:r>
      <w:proofErr w:type="spellEnd"/>
      <w:r>
        <w:t xml:space="preserve"> and Their Offspring. Mediators of inflammation 2018;7109312. </w:t>
      </w:r>
      <w:r w:rsidRPr="004603A0">
        <w:rPr>
          <w:lang w:val="es-CO"/>
        </w:rPr>
        <w:t>2018 2018/02/19.</w:t>
      </w:r>
    </w:p>
    <w:p w14:paraId="385901D3" w14:textId="58575CF8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 w:rsidRPr="004603A0">
        <w:rPr>
          <w:lang w:val="es-CO"/>
        </w:rPr>
        <w:t>Bajwa</w:t>
      </w:r>
      <w:proofErr w:type="spellEnd"/>
      <w:r w:rsidRPr="004603A0">
        <w:rPr>
          <w:lang w:val="es-CO"/>
        </w:rPr>
        <w:t xml:space="preserve"> M, Vita S, </w:t>
      </w:r>
      <w:proofErr w:type="spellStart"/>
      <w:r w:rsidRPr="004603A0">
        <w:rPr>
          <w:lang w:val="es-CO"/>
        </w:rPr>
        <w:t>Vescovini</w:t>
      </w:r>
      <w:proofErr w:type="spellEnd"/>
      <w:r w:rsidRPr="004603A0">
        <w:rPr>
          <w:lang w:val="es-CO"/>
        </w:rPr>
        <w:t xml:space="preserve"> R, Larsen M, </w:t>
      </w:r>
      <w:proofErr w:type="spellStart"/>
      <w:r w:rsidRPr="004603A0">
        <w:rPr>
          <w:lang w:val="es-CO"/>
        </w:rPr>
        <w:t>Sansoni</w:t>
      </w:r>
      <w:proofErr w:type="spellEnd"/>
      <w:r w:rsidRPr="004603A0">
        <w:rPr>
          <w:lang w:val="es-CO"/>
        </w:rPr>
        <w:t xml:space="preserve"> P, </w:t>
      </w:r>
      <w:proofErr w:type="spellStart"/>
      <w:r w:rsidRPr="004603A0">
        <w:rPr>
          <w:lang w:val="es-CO"/>
        </w:rPr>
        <w:t>Terrazzini</w:t>
      </w:r>
      <w:proofErr w:type="spellEnd"/>
      <w:r w:rsidRPr="004603A0">
        <w:rPr>
          <w:lang w:val="es-CO"/>
        </w:rPr>
        <w:t xml:space="preserve"> N, et al. </w:t>
      </w:r>
      <w:r>
        <w:t>CMV-Specific T-Cell Responses at Older Ages: Broad Responses With a Large Central Memory Component May Be Key to Long-Term Survival. The journal of infectious diseases 215 (8);1212. 2017 04/15/2017. PubMed PMID: 28199648.</w:t>
      </w:r>
    </w:p>
    <w:p w14:paraId="49A7BF76" w14:textId="32E71332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Onyema OO, </w:t>
      </w:r>
      <w:proofErr w:type="spellStart"/>
      <w:r>
        <w:t>Njemini</w:t>
      </w:r>
      <w:proofErr w:type="spellEnd"/>
      <w:r>
        <w:t xml:space="preserve"> R, Forti LN, </w:t>
      </w:r>
      <w:proofErr w:type="spellStart"/>
      <w:r>
        <w:t>Bautmans</w:t>
      </w:r>
      <w:proofErr w:type="spellEnd"/>
      <w:r>
        <w:t xml:space="preserve"> I, </w:t>
      </w:r>
      <w:proofErr w:type="spellStart"/>
      <w:r>
        <w:t>Aerts</w:t>
      </w:r>
      <w:proofErr w:type="spellEnd"/>
      <w:r>
        <w:t xml:space="preserve"> JL, De </w:t>
      </w:r>
      <w:proofErr w:type="spellStart"/>
      <w:r>
        <w:t>Waele</w:t>
      </w:r>
      <w:proofErr w:type="spellEnd"/>
      <w:r>
        <w:t xml:space="preserve"> M, Mets T. Aging-Associated Subpopulations of Human CD8+ T-Lymphocytes Identified by Their CD28 and CD57 Phenotypes. Archives of gerontology and geriatrics 61 (3);494. 2015 Nov–Dec. PubMed PMID: 26277688.</w:t>
      </w:r>
    </w:p>
    <w:p w14:paraId="4368FA78" w14:textId="3C665E3C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Riddell NE, Griffiths SJ, </w:t>
      </w:r>
      <w:proofErr w:type="spellStart"/>
      <w:r>
        <w:t>Rivino</w:t>
      </w:r>
      <w:proofErr w:type="spellEnd"/>
      <w:r>
        <w:t xml:space="preserve"> L, King DC, Teo GH, Henson SM, et al. Multifunctional Cytomegalovirus (CMV)-Specific CD8(+) T Cells Are Not Restricted by Telomere-Related Senescence in Young or Old Adults. Immunology 144 (4);549. 2015. PubMed PMID: 25314332.</w:t>
      </w:r>
    </w:p>
    <w:p w14:paraId="2D5D96F3" w14:textId="2D55AA91" w:rsidR="00D64FD1" w:rsidRDefault="00D64FD1" w:rsidP="004603A0">
      <w:pPr>
        <w:pStyle w:val="Prrafodelista"/>
        <w:numPr>
          <w:ilvl w:val="0"/>
          <w:numId w:val="1"/>
        </w:numPr>
      </w:pPr>
      <w:r>
        <w:t>Henson SM, Macaulay R, Riddell NE, Nunn CJ, Akbar AN. Blockade of PD-1 or p38 MAP Kinase Signaling Enhances Senescent Human CD8(+) T-Cell Proliferation by Distinct Pathways. European journal of immunology 45 (5);1441. 2015. PubMed PMID: 25707450.</w:t>
      </w:r>
    </w:p>
    <w:p w14:paraId="7A74BB72" w14:textId="3B2C804E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Britanova</w:t>
      </w:r>
      <w:proofErr w:type="spellEnd"/>
      <w:r>
        <w:t xml:space="preserve"> OV, </w:t>
      </w:r>
      <w:proofErr w:type="spellStart"/>
      <w:r>
        <w:t>Putintseva</w:t>
      </w:r>
      <w:proofErr w:type="spellEnd"/>
      <w:r>
        <w:t xml:space="preserve"> EV, </w:t>
      </w:r>
      <w:proofErr w:type="spellStart"/>
      <w:r>
        <w:t>Shugay</w:t>
      </w:r>
      <w:proofErr w:type="spellEnd"/>
      <w:r>
        <w:t xml:space="preserve"> M, </w:t>
      </w:r>
      <w:proofErr w:type="spellStart"/>
      <w:r>
        <w:t>Merzlyak</w:t>
      </w:r>
      <w:proofErr w:type="spellEnd"/>
      <w:r>
        <w:t xml:space="preserve"> EM, </w:t>
      </w:r>
      <w:proofErr w:type="spellStart"/>
      <w:r>
        <w:t>Turchaninova</w:t>
      </w:r>
      <w:proofErr w:type="spellEnd"/>
      <w:r>
        <w:t xml:space="preserve"> MA, </w:t>
      </w:r>
      <w:proofErr w:type="spellStart"/>
      <w:r>
        <w:t>Staroverov</w:t>
      </w:r>
      <w:proofErr w:type="spellEnd"/>
      <w:r>
        <w:t xml:space="preserve"> DB, et al. Age-Related Decrease in TCR Repertoire Diversity Measured </w:t>
      </w:r>
      <w:proofErr w:type="gramStart"/>
      <w:r>
        <w:t>With</w:t>
      </w:r>
      <w:proofErr w:type="gramEnd"/>
      <w:r>
        <w:t xml:space="preserve"> Deep and Normalized Sequence Profiling. Journal of immunology 192 (6);2689. 2014 03/15/2014. PubMed PMID: 24510963 (Baltimore Md, </w:t>
      </w:r>
      <w:proofErr w:type="spellStart"/>
      <w:r>
        <w:t>Putintseva</w:t>
      </w:r>
      <w:proofErr w:type="spellEnd"/>
      <w:r>
        <w:t xml:space="preserve"> EV, </w:t>
      </w:r>
      <w:proofErr w:type="spellStart"/>
      <w:r>
        <w:t>Shugay</w:t>
      </w:r>
      <w:proofErr w:type="spellEnd"/>
      <w:r>
        <w:t xml:space="preserve"> M, </w:t>
      </w:r>
      <w:proofErr w:type="spellStart"/>
      <w:r>
        <w:t>Merzlyak</w:t>
      </w:r>
      <w:proofErr w:type="spellEnd"/>
      <w:r>
        <w:t xml:space="preserve"> EM, </w:t>
      </w:r>
      <w:proofErr w:type="spellStart"/>
      <w:r>
        <w:t>Turchaninova</w:t>
      </w:r>
      <w:proofErr w:type="spellEnd"/>
      <w:r>
        <w:t xml:space="preserve"> MA, </w:t>
      </w:r>
      <w:proofErr w:type="spellStart"/>
      <w:r>
        <w:t>Staroverov</w:t>
      </w:r>
      <w:proofErr w:type="spellEnd"/>
      <w:r>
        <w:t xml:space="preserve"> DB </w:t>
      </w:r>
      <w:proofErr w:type="gramStart"/>
      <w:r>
        <w:t>et al..</w:t>
      </w:r>
      <w:proofErr w:type="gramEnd"/>
      <w:r>
        <w:t xml:space="preserve"> Journal of immunology 192 (6);2689 2014).</w:t>
      </w:r>
    </w:p>
    <w:p w14:paraId="6B47F614" w14:textId="523B408B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Larbi A, Fortin C, Dupuis G, </w:t>
      </w:r>
      <w:proofErr w:type="spellStart"/>
      <w:r>
        <w:t>Berrougui</w:t>
      </w:r>
      <w:proofErr w:type="spellEnd"/>
      <w:r>
        <w:t xml:space="preserve"> H, Khalil A, </w:t>
      </w:r>
      <w:proofErr w:type="spellStart"/>
      <w:r>
        <w:t>Fulop</w:t>
      </w:r>
      <w:proofErr w:type="spellEnd"/>
      <w:r>
        <w:t xml:space="preserve"> T. Immunomodulatory Role of High-Density Lipoproteins: Impact on Immunosenescence. Age (Dordrecht, Netherlands) 36 (5);9712. 2014. PubMed PMID: 25216565.</w:t>
      </w:r>
    </w:p>
    <w:p w14:paraId="42B84C3C" w14:textId="35CA388D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lastRenderedPageBreak/>
        <w:t>Canaday</w:t>
      </w:r>
      <w:proofErr w:type="spellEnd"/>
      <w:r>
        <w:t xml:space="preserve"> DH, Parker KE, Aung H, Chen HE, Nunez-Medina D, </w:t>
      </w:r>
      <w:proofErr w:type="spellStart"/>
      <w:r>
        <w:t>Burant</w:t>
      </w:r>
      <w:proofErr w:type="spellEnd"/>
      <w:r>
        <w:t xml:space="preserve"> CJ. Age-Dependent Changes in the Expression of Regulatory Cell Surface Ligands in Activated Human T-Cells. BMC immunology 14;45. 2013 10/01/2013. PubMed PMID: 24083425.</w:t>
      </w:r>
    </w:p>
    <w:p w14:paraId="33517416" w14:textId="7E5AD475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Dolfi</w:t>
      </w:r>
      <w:proofErr w:type="spellEnd"/>
      <w:r>
        <w:t xml:space="preserve"> DV, Mansfield KD, </w:t>
      </w:r>
      <w:proofErr w:type="spellStart"/>
      <w:r>
        <w:t>Polley</w:t>
      </w:r>
      <w:proofErr w:type="spellEnd"/>
      <w:r>
        <w:t xml:space="preserve"> AM, Doyle SA, Freeman GJ, </w:t>
      </w:r>
      <w:proofErr w:type="spellStart"/>
      <w:r>
        <w:t>Pircher</w:t>
      </w:r>
      <w:proofErr w:type="spellEnd"/>
      <w:r>
        <w:t xml:space="preserve"> H, et al. Increased T-Bet Is Associated </w:t>
      </w:r>
      <w:proofErr w:type="gramStart"/>
      <w:r>
        <w:t>With</w:t>
      </w:r>
      <w:proofErr w:type="gramEnd"/>
      <w:r>
        <w:t xml:space="preserve"> Senescence of Influenza Virus-Specific CD8 T Cells in Aged Humans. Journal of leukocyte biology 93 (6);825. 2013. PubMed PMID: 23440501.</w:t>
      </w:r>
    </w:p>
    <w:p w14:paraId="56DF451C" w14:textId="73A153DD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Lee WW, Shin MS, Kang Y, Lee N, Jeon S, Kang I. The Relationship of Cytomegalovirus (CMV) Infection </w:t>
      </w:r>
      <w:proofErr w:type="gramStart"/>
      <w:r>
        <w:t>With</w:t>
      </w:r>
      <w:proofErr w:type="gramEnd"/>
      <w:r>
        <w:t xml:space="preserve"> Circulatory IFN-α Levels and IL-7 Receptor α Expression on CD8+ T Cells in Human Aging. Cytokine 58 (3);332. 2012. PubMed PMID: 22484243.</w:t>
      </w:r>
    </w:p>
    <w:p w14:paraId="4E6B2A33" w14:textId="1408CB65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Onyema OO, </w:t>
      </w:r>
      <w:proofErr w:type="spellStart"/>
      <w:r>
        <w:t>Njemini</w:t>
      </w:r>
      <w:proofErr w:type="spellEnd"/>
      <w:r>
        <w:t xml:space="preserve"> R, </w:t>
      </w:r>
      <w:proofErr w:type="spellStart"/>
      <w:r>
        <w:t>Bautmans</w:t>
      </w:r>
      <w:proofErr w:type="spellEnd"/>
      <w:r>
        <w:t xml:space="preserve"> I, </w:t>
      </w:r>
      <w:proofErr w:type="spellStart"/>
      <w:r>
        <w:t>Renmans</w:t>
      </w:r>
      <w:proofErr w:type="spellEnd"/>
      <w:r>
        <w:t xml:space="preserve"> W, De </w:t>
      </w:r>
      <w:proofErr w:type="spellStart"/>
      <w:r>
        <w:t>Waele</w:t>
      </w:r>
      <w:proofErr w:type="spellEnd"/>
      <w:r>
        <w:t xml:space="preserve"> M, Mets T. Cellular Aging and Senescence Characteristics of Human T-Lymphocytes. Biogerontology 13 (2);169. 2012 Apr. PubMed PMID: 22102004. </w:t>
      </w:r>
      <w:proofErr w:type="spellStart"/>
      <w:r>
        <w:t>Epub</w:t>
      </w:r>
      <w:proofErr w:type="spellEnd"/>
      <w:r>
        <w:t xml:space="preserve"> 2011/11/22.</w:t>
      </w:r>
    </w:p>
    <w:p w14:paraId="003EB701" w14:textId="2BB5205B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Libri V, Azevedo RI, Jackson SE, Di </w:t>
      </w:r>
      <w:proofErr w:type="spellStart"/>
      <w:r>
        <w:t>Mitri</w:t>
      </w:r>
      <w:proofErr w:type="spellEnd"/>
      <w:r>
        <w:t xml:space="preserve"> D, </w:t>
      </w:r>
      <w:proofErr w:type="spellStart"/>
      <w:r>
        <w:t>Lachmann</w:t>
      </w:r>
      <w:proofErr w:type="spellEnd"/>
      <w:r>
        <w:t xml:space="preserve"> R, Fuhrmann S, et al. Cytomegalovirus Infection Induces the Accumulation of Short-Lived, Multifunctional CD4+CD45RA+CD27+ T Cells: The Potential Involvement of Interleukin-7 in This Process. Immunology 132 (3);326. 2011. PubMed PMID: 21214539.</w:t>
      </w:r>
    </w:p>
    <w:p w14:paraId="00FF57FD" w14:textId="7CD4978E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Agius</w:t>
      </w:r>
      <w:proofErr w:type="spellEnd"/>
      <w:r>
        <w:t xml:space="preserve"> E, Lacy KE, </w:t>
      </w:r>
      <w:proofErr w:type="spellStart"/>
      <w:r>
        <w:t>Vukmanovic-Stejic</w:t>
      </w:r>
      <w:proofErr w:type="spellEnd"/>
      <w:r>
        <w:t xml:space="preserve"> M, Jagger AL, </w:t>
      </w:r>
      <w:proofErr w:type="spellStart"/>
      <w:r>
        <w:t>Papageorgiou</w:t>
      </w:r>
      <w:proofErr w:type="spellEnd"/>
      <w:r>
        <w:t xml:space="preserve"> AP, Hall S, et al. Decreased TNF-alpha Synthesis by Macrophages Restricts Cutaneous Immunosurveillance by Memory CD4+ T Cells During Aging. The journal of experimental medicine 206 (9);1929. 2009 08/31/2009. PubMed PMID: 19667063.</w:t>
      </w:r>
    </w:p>
    <w:p w14:paraId="5EDF4858" w14:textId="52BD5790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Herndler-Brandstetter</w:t>
      </w:r>
      <w:proofErr w:type="spellEnd"/>
      <w:r>
        <w:t xml:space="preserve"> D, </w:t>
      </w:r>
      <w:proofErr w:type="spellStart"/>
      <w:r>
        <w:t>Veel</w:t>
      </w:r>
      <w:proofErr w:type="spellEnd"/>
      <w:r>
        <w:t xml:space="preserve"> E, </w:t>
      </w:r>
      <w:proofErr w:type="spellStart"/>
      <w:r>
        <w:t>Laschober</w:t>
      </w:r>
      <w:proofErr w:type="spellEnd"/>
      <w:r>
        <w:t xml:space="preserve"> GT, Pfister G, Brunner S, </w:t>
      </w:r>
      <w:proofErr w:type="spellStart"/>
      <w:r>
        <w:t>Walcher</w:t>
      </w:r>
      <w:proofErr w:type="spellEnd"/>
      <w:r>
        <w:t xml:space="preserve"> S, et al. Non-Regulatory CD8+CD45RO+CD25+ T-Lymphocytes May Compensate for the Loss of Antigen-Inexperienced CD8+CD45RA+ T-Cells in Old Age. Biological chemistry 389 (5);561. 2008. PubMed PMID: 18953723.</w:t>
      </w:r>
    </w:p>
    <w:p w14:paraId="36E75277" w14:textId="467135A3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Czesnikiewicz-Guzik</w:t>
      </w:r>
      <w:proofErr w:type="spellEnd"/>
      <w:r>
        <w:t xml:space="preserve"> M, Lee WW, Cui D, </w:t>
      </w:r>
      <w:proofErr w:type="spellStart"/>
      <w:r>
        <w:t>Hiruma</w:t>
      </w:r>
      <w:proofErr w:type="spellEnd"/>
      <w:r>
        <w:t xml:space="preserve"> Y, Lamar DL, Yang ZZ, et al. T Cell Subset-Specific Susceptibility to Aging. Clinical immunology 127 (1);107. 2008. PubMed PMID: 18222733.</w:t>
      </w:r>
    </w:p>
    <w:p w14:paraId="63536D01" w14:textId="61DC9160" w:rsidR="00D64FD1" w:rsidRDefault="00D64FD1" w:rsidP="004603A0">
      <w:pPr>
        <w:pStyle w:val="Prrafodelista"/>
        <w:numPr>
          <w:ilvl w:val="0"/>
          <w:numId w:val="1"/>
        </w:numPr>
      </w:pPr>
      <w:r w:rsidRPr="004603A0">
        <w:rPr>
          <w:lang w:val="es-CO"/>
        </w:rPr>
        <w:t xml:space="preserve">Nasi M, </w:t>
      </w:r>
      <w:proofErr w:type="spellStart"/>
      <w:r w:rsidRPr="004603A0">
        <w:rPr>
          <w:lang w:val="es-CO"/>
        </w:rPr>
        <w:t>Troiano</w:t>
      </w:r>
      <w:proofErr w:type="spellEnd"/>
      <w:r w:rsidRPr="004603A0">
        <w:rPr>
          <w:lang w:val="es-CO"/>
        </w:rPr>
        <w:t xml:space="preserve"> L, </w:t>
      </w:r>
      <w:proofErr w:type="spellStart"/>
      <w:r w:rsidRPr="004603A0">
        <w:rPr>
          <w:lang w:val="es-CO"/>
        </w:rPr>
        <w:t>Lugli</w:t>
      </w:r>
      <w:proofErr w:type="spellEnd"/>
      <w:r w:rsidRPr="004603A0">
        <w:rPr>
          <w:lang w:val="es-CO"/>
        </w:rPr>
        <w:t xml:space="preserve"> E, </w:t>
      </w:r>
      <w:proofErr w:type="spellStart"/>
      <w:r w:rsidRPr="004603A0">
        <w:rPr>
          <w:lang w:val="es-CO"/>
        </w:rPr>
        <w:t>Pinti</w:t>
      </w:r>
      <w:proofErr w:type="spellEnd"/>
      <w:r w:rsidRPr="004603A0">
        <w:rPr>
          <w:lang w:val="es-CO"/>
        </w:rPr>
        <w:t xml:space="preserve"> M, </w:t>
      </w:r>
      <w:proofErr w:type="spellStart"/>
      <w:r w:rsidRPr="004603A0">
        <w:rPr>
          <w:lang w:val="es-CO"/>
        </w:rPr>
        <w:t>Ferraresi</w:t>
      </w:r>
      <w:proofErr w:type="spellEnd"/>
      <w:r w:rsidRPr="004603A0">
        <w:rPr>
          <w:lang w:val="es-CO"/>
        </w:rPr>
        <w:t xml:space="preserve"> R, </w:t>
      </w:r>
      <w:proofErr w:type="spellStart"/>
      <w:r w:rsidRPr="004603A0">
        <w:rPr>
          <w:lang w:val="es-CO"/>
        </w:rPr>
        <w:t>Monterastelli</w:t>
      </w:r>
      <w:proofErr w:type="spellEnd"/>
      <w:r w:rsidRPr="004603A0">
        <w:rPr>
          <w:lang w:val="es-CO"/>
        </w:rPr>
        <w:t xml:space="preserve"> E, et al. </w:t>
      </w:r>
      <w:r>
        <w:t xml:space="preserve">Thymic Output and Functionality of the IL-7/IL-7 Receptor System in Centenarians: Implications for the </w:t>
      </w:r>
      <w:proofErr w:type="spellStart"/>
      <w:r>
        <w:t>Neolymphogenesis</w:t>
      </w:r>
      <w:proofErr w:type="spellEnd"/>
      <w:r>
        <w:t xml:space="preserve"> at the Limit of Human Life. Aging cell 5 (2);167. 2006. PubMed PMID: 16626395.</w:t>
      </w:r>
    </w:p>
    <w:p w14:paraId="1289AE09" w14:textId="1E4DBCEF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Sawhney M, Mathew M, </w:t>
      </w:r>
      <w:proofErr w:type="spellStart"/>
      <w:r>
        <w:t>Valarmathi</w:t>
      </w:r>
      <w:proofErr w:type="spellEnd"/>
      <w:r>
        <w:t xml:space="preserve"> MT, Das SN. Age Related Changes in </w:t>
      </w:r>
      <w:proofErr w:type="spellStart"/>
      <w:r>
        <w:t>Fas</w:t>
      </w:r>
      <w:proofErr w:type="spellEnd"/>
      <w:r>
        <w:t xml:space="preserve"> (CD95) and </w:t>
      </w:r>
      <w:proofErr w:type="spellStart"/>
      <w:r>
        <w:t>Fas</w:t>
      </w:r>
      <w:proofErr w:type="spellEnd"/>
      <w:r>
        <w:t xml:space="preserve"> Ligand Gene Expression and Cytokine Profiles in Healthy Indians. Asian Pacific journal of allergy and immunology 24 (1);47. 2006. PubMed PMID: 16913188.</w:t>
      </w:r>
    </w:p>
    <w:p w14:paraId="46E64D9C" w14:textId="2712E82A" w:rsidR="00D64FD1" w:rsidRDefault="00D64FD1" w:rsidP="004603A0">
      <w:pPr>
        <w:pStyle w:val="Prrafodelista"/>
        <w:numPr>
          <w:ilvl w:val="0"/>
          <w:numId w:val="1"/>
        </w:numPr>
      </w:pPr>
      <w:r>
        <w:lastRenderedPageBreak/>
        <w:t xml:space="preserve">Alberti S, </w:t>
      </w:r>
      <w:proofErr w:type="spellStart"/>
      <w:r>
        <w:t>Cevenini</w:t>
      </w:r>
      <w:proofErr w:type="spellEnd"/>
      <w:r>
        <w:t xml:space="preserve"> E, </w:t>
      </w:r>
      <w:proofErr w:type="spellStart"/>
      <w:r>
        <w:t>Ostan</w:t>
      </w:r>
      <w:proofErr w:type="spellEnd"/>
      <w:r>
        <w:t xml:space="preserve"> R, Capri M, </w:t>
      </w:r>
      <w:proofErr w:type="spellStart"/>
      <w:r>
        <w:t>Salvioli</w:t>
      </w:r>
      <w:proofErr w:type="spellEnd"/>
      <w:r>
        <w:t xml:space="preserve"> S, Bucci L, et al. Age-Dependent Modifications of Type 1 and Type 2 Cytokines Within Virgin and Memory CD4+ T Cells in Humans. Mechanisms of ageing and development 127 (6);560. 2006. PubMed PMID: 16516272.</w:t>
      </w:r>
    </w:p>
    <w:p w14:paraId="0C3C384F" w14:textId="211C25E7" w:rsidR="00D64FD1" w:rsidRDefault="00D64FD1" w:rsidP="004603A0">
      <w:pPr>
        <w:pStyle w:val="Prrafodelista"/>
        <w:numPr>
          <w:ilvl w:val="0"/>
          <w:numId w:val="1"/>
        </w:numPr>
      </w:pPr>
      <w:r w:rsidRPr="004603A0">
        <w:rPr>
          <w:lang w:val="es-CO"/>
        </w:rPr>
        <w:t xml:space="preserve">He XH, </w:t>
      </w:r>
      <w:proofErr w:type="spellStart"/>
      <w:r w:rsidRPr="004603A0">
        <w:rPr>
          <w:lang w:val="es-CO"/>
        </w:rPr>
        <w:t>Zha</w:t>
      </w:r>
      <w:proofErr w:type="spellEnd"/>
      <w:r w:rsidRPr="004603A0">
        <w:rPr>
          <w:lang w:val="es-CO"/>
        </w:rPr>
        <w:t xml:space="preserve"> QB, Liu Y, </w:t>
      </w:r>
      <w:proofErr w:type="spellStart"/>
      <w:r w:rsidRPr="004603A0">
        <w:rPr>
          <w:lang w:val="es-CO"/>
        </w:rPr>
        <w:t>Xu</w:t>
      </w:r>
      <w:proofErr w:type="spellEnd"/>
      <w:r w:rsidRPr="004603A0">
        <w:rPr>
          <w:lang w:val="es-CO"/>
        </w:rPr>
        <w:t xml:space="preserve"> LH, Chi XY. </w:t>
      </w:r>
      <w:r>
        <w:t xml:space="preserve">High Frequencies Cytomegalovirus pp65(495-503)-Specific CD8+ T Cells in Healthy Young and Elderly Chinese Donors: Characterization of Their Phenotypes and TCR </w:t>
      </w:r>
      <w:proofErr w:type="spellStart"/>
      <w:r>
        <w:t>Vbeta</w:t>
      </w:r>
      <w:proofErr w:type="spellEnd"/>
      <w:r>
        <w:t xml:space="preserve"> Usage. Journal of clinical immunology 26 (5);417. 2006. PubMed PMID: 16850281.</w:t>
      </w:r>
    </w:p>
    <w:p w14:paraId="7D48F1FB" w14:textId="63578B26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 w:rsidRPr="004603A0">
        <w:rPr>
          <w:lang w:val="es-CO"/>
        </w:rPr>
        <w:t>Pinti</w:t>
      </w:r>
      <w:proofErr w:type="spellEnd"/>
      <w:r w:rsidRPr="004603A0">
        <w:rPr>
          <w:lang w:val="es-CO"/>
        </w:rPr>
        <w:t xml:space="preserve"> M, </w:t>
      </w:r>
      <w:proofErr w:type="spellStart"/>
      <w:r w:rsidRPr="004603A0">
        <w:rPr>
          <w:lang w:val="es-CO"/>
        </w:rPr>
        <w:t>Troiano</w:t>
      </w:r>
      <w:proofErr w:type="spellEnd"/>
      <w:r w:rsidRPr="004603A0">
        <w:rPr>
          <w:lang w:val="es-CO"/>
        </w:rPr>
        <w:t xml:space="preserve"> L, Nasi M, </w:t>
      </w:r>
      <w:proofErr w:type="spellStart"/>
      <w:r w:rsidRPr="004603A0">
        <w:rPr>
          <w:lang w:val="es-CO"/>
        </w:rPr>
        <w:t>Bellodi</w:t>
      </w:r>
      <w:proofErr w:type="spellEnd"/>
      <w:r w:rsidRPr="004603A0">
        <w:rPr>
          <w:lang w:val="es-CO"/>
        </w:rPr>
        <w:t xml:space="preserve"> C, </w:t>
      </w:r>
      <w:proofErr w:type="spellStart"/>
      <w:r w:rsidRPr="004603A0">
        <w:rPr>
          <w:lang w:val="es-CO"/>
        </w:rPr>
        <w:t>Ferraresi</w:t>
      </w:r>
      <w:proofErr w:type="spellEnd"/>
      <w:r w:rsidRPr="004603A0">
        <w:rPr>
          <w:lang w:val="es-CO"/>
        </w:rPr>
        <w:t xml:space="preserve"> R, </w:t>
      </w:r>
      <w:proofErr w:type="spellStart"/>
      <w:r w:rsidRPr="004603A0">
        <w:rPr>
          <w:lang w:val="es-CO"/>
        </w:rPr>
        <w:t>Mussi</w:t>
      </w:r>
      <w:proofErr w:type="spellEnd"/>
      <w:r w:rsidRPr="004603A0">
        <w:rPr>
          <w:lang w:val="es-CO"/>
        </w:rPr>
        <w:t xml:space="preserve"> C, et al. </w:t>
      </w:r>
      <w:r>
        <w:t xml:space="preserve">Balanced Regulation of mRNA Production for </w:t>
      </w:r>
      <w:proofErr w:type="spellStart"/>
      <w:r>
        <w:t>Fas</w:t>
      </w:r>
      <w:proofErr w:type="spellEnd"/>
      <w:r>
        <w:t xml:space="preserve"> and </w:t>
      </w:r>
      <w:proofErr w:type="spellStart"/>
      <w:r>
        <w:t>Fas</w:t>
      </w:r>
      <w:proofErr w:type="spellEnd"/>
      <w:r>
        <w:t xml:space="preserve"> Ligand in Lymphocytes From Centenarians: How the Immune System Starts Its Second Century. Circulation 110 (19);3108. 2004 11/09/2004. PubMed PMID: 15505087.</w:t>
      </w:r>
    </w:p>
    <w:p w14:paraId="72782EBB" w14:textId="394F1B85" w:rsidR="00D64FD1" w:rsidRDefault="00D64FD1" w:rsidP="004603A0">
      <w:pPr>
        <w:pStyle w:val="Prrafodelista"/>
        <w:numPr>
          <w:ilvl w:val="0"/>
          <w:numId w:val="1"/>
        </w:numPr>
      </w:pPr>
      <w:r>
        <w:t>Hong MS, Dan JM, Choi JY, Kang I. Age-Associated Changes in the Frequency of Naïve, Memory and Effector CD8+ T Cells. Mechanisms of ageing and development 125 (9);615. 2004. PubMed PMID: 15491679.</w:t>
      </w:r>
    </w:p>
    <w:p w14:paraId="07A5A237" w14:textId="3D9BFEBD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Deng Y, Jing Y, Campbell AE, </w:t>
      </w:r>
      <w:proofErr w:type="spellStart"/>
      <w:r>
        <w:t>Gravenstein</w:t>
      </w:r>
      <w:proofErr w:type="spellEnd"/>
      <w:r>
        <w:t xml:space="preserve"> S. Age-Related Impaired Type 1 T Cell Responses to Influenza: Reduced Activation Ex Vivo, Decreased Expansion in CTL Culture In Vitro, and Blunted Response to Influenza Vaccination In Vivo in the Elderly. Journal of immunology 172 (6);3437. 2004 03/15/2004. PubMed PMID: 15004143 (Baltimore Md, Jing Y, Campbell AE, </w:t>
      </w:r>
      <w:proofErr w:type="spellStart"/>
      <w:r>
        <w:t>Gravenstein</w:t>
      </w:r>
      <w:proofErr w:type="spellEnd"/>
      <w:r>
        <w:t xml:space="preserve"> S. Journal of immunology 172 (6);3437. 2004).</w:t>
      </w:r>
    </w:p>
    <w:p w14:paraId="784CC935" w14:textId="25112B12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Mariani</w:t>
      </w:r>
      <w:proofErr w:type="spellEnd"/>
      <w:r>
        <w:t xml:space="preserve"> E, </w:t>
      </w:r>
      <w:proofErr w:type="spellStart"/>
      <w:r>
        <w:t>Meneghetti</w:t>
      </w:r>
      <w:proofErr w:type="spellEnd"/>
      <w:r>
        <w:t xml:space="preserve"> A, </w:t>
      </w:r>
      <w:proofErr w:type="spellStart"/>
      <w:r>
        <w:t>Formentini</w:t>
      </w:r>
      <w:proofErr w:type="spellEnd"/>
      <w:r>
        <w:t xml:space="preserve"> I, </w:t>
      </w:r>
      <w:proofErr w:type="spellStart"/>
      <w:r>
        <w:t>Neri</w:t>
      </w:r>
      <w:proofErr w:type="spellEnd"/>
      <w:r>
        <w:t xml:space="preserve"> S, </w:t>
      </w:r>
      <w:proofErr w:type="spellStart"/>
      <w:r>
        <w:t>Cattini</w:t>
      </w:r>
      <w:proofErr w:type="spellEnd"/>
      <w:r>
        <w:t xml:space="preserve"> L, </w:t>
      </w:r>
      <w:proofErr w:type="spellStart"/>
      <w:r>
        <w:t>Ravaglia</w:t>
      </w:r>
      <w:proofErr w:type="spellEnd"/>
      <w:r>
        <w:t xml:space="preserve"> G, et al. Different Rates of Telomere Shortening and Telomerase Activity Reduction in CD8 T and CD16 NK Lymphocytes </w:t>
      </w:r>
      <w:proofErr w:type="gramStart"/>
      <w:r>
        <w:t>With</w:t>
      </w:r>
      <w:proofErr w:type="gramEnd"/>
      <w:r>
        <w:t xml:space="preserve"> Ageing. Experimental gerontology 38 (6);653. 2003. PubMed PMID: 12814800.</w:t>
      </w:r>
    </w:p>
    <w:p w14:paraId="34CFDD0E" w14:textId="2ACAD23B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Ouyang Q, Wagner WM, </w:t>
      </w:r>
      <w:proofErr w:type="spellStart"/>
      <w:r>
        <w:t>Wikby</w:t>
      </w:r>
      <w:proofErr w:type="spellEnd"/>
      <w:r>
        <w:t xml:space="preserve"> A, Walter S, Aubert G, Dodi AI, et al. Large Numbers of Dysfunctional CD8+ T Lymphocytes Bearing Receptors for a Single Dominant CMV Epitope in the Very Old. Journal of clinical immunology 23 (4);247. 2003. PubMed PMID: 12959217.</w:t>
      </w:r>
    </w:p>
    <w:p w14:paraId="25604405" w14:textId="5067AA8C" w:rsidR="00D64FD1" w:rsidRDefault="00D64FD1" w:rsidP="004603A0">
      <w:pPr>
        <w:pStyle w:val="Prrafodelista"/>
        <w:numPr>
          <w:ilvl w:val="0"/>
          <w:numId w:val="1"/>
        </w:numPr>
      </w:pPr>
      <w:r w:rsidRPr="004603A0">
        <w:rPr>
          <w:lang w:val="es-CO"/>
        </w:rPr>
        <w:t xml:space="preserve">Machado CG, Calado RT, </w:t>
      </w:r>
      <w:proofErr w:type="spellStart"/>
      <w:r w:rsidRPr="004603A0">
        <w:rPr>
          <w:lang w:val="es-CO"/>
        </w:rPr>
        <w:t>Garcia</w:t>
      </w:r>
      <w:proofErr w:type="spellEnd"/>
      <w:r w:rsidRPr="004603A0">
        <w:rPr>
          <w:lang w:val="es-CO"/>
        </w:rPr>
        <w:t xml:space="preserve"> AB, </w:t>
      </w:r>
      <w:proofErr w:type="spellStart"/>
      <w:r w:rsidRPr="004603A0">
        <w:rPr>
          <w:lang w:val="es-CO"/>
        </w:rPr>
        <w:t>Falcão</w:t>
      </w:r>
      <w:proofErr w:type="spellEnd"/>
      <w:r w:rsidRPr="004603A0">
        <w:rPr>
          <w:lang w:val="es-CO"/>
        </w:rPr>
        <w:t xml:space="preserve"> RP. </w:t>
      </w:r>
      <w:r>
        <w:t xml:space="preserve">Age-Related Changes of the Multidrug Resistance P-Glycoprotein Function in Normal Human Peripheral Blood T Lymphocytes. Brazilian journal of medical and biological research =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brasileira</w:t>
      </w:r>
      <w:proofErr w:type="spellEnd"/>
      <w:r>
        <w:t xml:space="preserve"> de </w:t>
      </w:r>
      <w:proofErr w:type="spellStart"/>
      <w:r>
        <w:t>pesquisas</w:t>
      </w:r>
      <w:proofErr w:type="spellEnd"/>
      <w:r>
        <w:t xml:space="preserve"> </w:t>
      </w:r>
      <w:proofErr w:type="spellStart"/>
      <w:r>
        <w:t>medicas</w:t>
      </w:r>
      <w:proofErr w:type="spellEnd"/>
      <w:r>
        <w:t xml:space="preserve"> e </w:t>
      </w:r>
      <w:proofErr w:type="spellStart"/>
      <w:r>
        <w:t>biologicas</w:t>
      </w:r>
      <w:proofErr w:type="spellEnd"/>
      <w:r>
        <w:t xml:space="preserve"> 36 (12);1653. 2003. PubMed PMID: 14666249.</w:t>
      </w:r>
    </w:p>
    <w:p w14:paraId="791E36CD" w14:textId="5C29810F" w:rsidR="00D64FD1" w:rsidRDefault="00D64FD1" w:rsidP="004603A0">
      <w:pPr>
        <w:pStyle w:val="Prrafodelista"/>
        <w:numPr>
          <w:ilvl w:val="0"/>
          <w:numId w:val="1"/>
        </w:numPr>
      </w:pPr>
      <w:r>
        <w:t xml:space="preserve">Ouyang Q, Wagner WM, </w:t>
      </w:r>
      <w:proofErr w:type="spellStart"/>
      <w:r>
        <w:t>Voehringer</w:t>
      </w:r>
      <w:proofErr w:type="spellEnd"/>
      <w:r>
        <w:t xml:space="preserve"> D, </w:t>
      </w:r>
      <w:proofErr w:type="spellStart"/>
      <w:r>
        <w:t>Wikby</w:t>
      </w:r>
      <w:proofErr w:type="spellEnd"/>
      <w:r>
        <w:t xml:space="preserve"> A, Klatt T, Walter S, et al. Age-Associated Accumulation of CMV-Specific CD8+ T Cells Expressing the Inhibitory Killer Cell Lectin-Like Receptor G1 (KLRG1). Experimental gerontology 38 (8);911. 2003. PubMed PMID: 12915213.</w:t>
      </w:r>
    </w:p>
    <w:p w14:paraId="17293F26" w14:textId="7818A18D" w:rsidR="00D64FD1" w:rsidRDefault="00D64FD1" w:rsidP="004603A0">
      <w:pPr>
        <w:pStyle w:val="Prrafodelista"/>
        <w:numPr>
          <w:ilvl w:val="0"/>
          <w:numId w:val="1"/>
        </w:numPr>
      </w:pPr>
      <w:r>
        <w:lastRenderedPageBreak/>
        <w:t xml:space="preserve">Pietschmann P, </w:t>
      </w:r>
      <w:proofErr w:type="spellStart"/>
      <w:r>
        <w:t>Gollob</w:t>
      </w:r>
      <w:proofErr w:type="spellEnd"/>
      <w:r>
        <w:t xml:space="preserve"> E, Brosch S, Hahn P, </w:t>
      </w:r>
      <w:proofErr w:type="spellStart"/>
      <w:r>
        <w:t>Kudlacek</w:t>
      </w:r>
      <w:proofErr w:type="spellEnd"/>
      <w:r>
        <w:t xml:space="preserve"> S, </w:t>
      </w:r>
      <w:proofErr w:type="spellStart"/>
      <w:r>
        <w:t>Willheim</w:t>
      </w:r>
      <w:proofErr w:type="spellEnd"/>
      <w:r>
        <w:t xml:space="preserve"> M, et al. The Effect of Age and Gender on Cytokine Production by Human Peripheral Blood Mononuclear Cells and Markers of Bone Metabolism. Experimental gerontology 38 (10);1119. 2003. PubMed PMID: 14580865.</w:t>
      </w:r>
    </w:p>
    <w:p w14:paraId="24686534" w14:textId="764605B8" w:rsidR="00D64FD1" w:rsidRPr="004603A0" w:rsidRDefault="00D64FD1" w:rsidP="004603A0">
      <w:pPr>
        <w:pStyle w:val="Prrafodelista"/>
        <w:numPr>
          <w:ilvl w:val="0"/>
          <w:numId w:val="1"/>
        </w:numPr>
        <w:rPr>
          <w:lang w:val="es-CO"/>
        </w:rPr>
      </w:pPr>
      <w:proofErr w:type="spellStart"/>
      <w:r>
        <w:t>Trzonkowski</w:t>
      </w:r>
      <w:proofErr w:type="spellEnd"/>
      <w:r>
        <w:t xml:space="preserve"> P, </w:t>
      </w:r>
      <w:proofErr w:type="spellStart"/>
      <w:r>
        <w:t>Myśliwska</w:t>
      </w:r>
      <w:proofErr w:type="spellEnd"/>
      <w:r>
        <w:t xml:space="preserve"> J, </w:t>
      </w:r>
      <w:proofErr w:type="spellStart"/>
      <w:r>
        <w:t>Szmit</w:t>
      </w:r>
      <w:proofErr w:type="spellEnd"/>
      <w:r>
        <w:t xml:space="preserve"> E, </w:t>
      </w:r>
      <w:proofErr w:type="spellStart"/>
      <w:r>
        <w:t>Wieckiewicz</w:t>
      </w:r>
      <w:proofErr w:type="spellEnd"/>
      <w:r>
        <w:t xml:space="preserve"> J, </w:t>
      </w:r>
      <w:proofErr w:type="spellStart"/>
      <w:r>
        <w:t>Lukaszuk</w:t>
      </w:r>
      <w:proofErr w:type="spellEnd"/>
      <w:r>
        <w:t xml:space="preserve"> K, </w:t>
      </w:r>
      <w:proofErr w:type="spellStart"/>
      <w:r>
        <w:t>Brydak</w:t>
      </w:r>
      <w:proofErr w:type="spellEnd"/>
      <w:r>
        <w:t xml:space="preserve"> LB, et al. Association Between Cytomegalovirus Infection, Enhanced Proinflammatory Response and Low Level of Anti-Hemagglutinins During the Anti-Influenza Vaccination--An Impact of Immunosenescence. Vaccine 21 (25-26);3826. </w:t>
      </w:r>
      <w:r w:rsidRPr="004603A0">
        <w:rPr>
          <w:lang w:val="es-CO"/>
        </w:rPr>
        <w:t>2003 09/08/2003. PubMed PMID: 12922116.</w:t>
      </w:r>
    </w:p>
    <w:p w14:paraId="53FF51E8" w14:textId="672E6689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 w:rsidRPr="004603A0">
        <w:rPr>
          <w:lang w:val="es-CO"/>
        </w:rPr>
        <w:t>Zanni</w:t>
      </w:r>
      <w:proofErr w:type="spellEnd"/>
      <w:r w:rsidRPr="004603A0">
        <w:rPr>
          <w:lang w:val="es-CO"/>
        </w:rPr>
        <w:t xml:space="preserve"> F, </w:t>
      </w:r>
      <w:proofErr w:type="spellStart"/>
      <w:r w:rsidRPr="004603A0">
        <w:rPr>
          <w:lang w:val="es-CO"/>
        </w:rPr>
        <w:t>Vescovini</w:t>
      </w:r>
      <w:proofErr w:type="spellEnd"/>
      <w:r w:rsidRPr="004603A0">
        <w:rPr>
          <w:lang w:val="es-CO"/>
        </w:rPr>
        <w:t xml:space="preserve"> R, </w:t>
      </w:r>
      <w:proofErr w:type="spellStart"/>
      <w:r w:rsidRPr="004603A0">
        <w:rPr>
          <w:lang w:val="es-CO"/>
        </w:rPr>
        <w:t>Biasini</w:t>
      </w:r>
      <w:proofErr w:type="spellEnd"/>
      <w:r w:rsidRPr="004603A0">
        <w:rPr>
          <w:lang w:val="es-CO"/>
        </w:rPr>
        <w:t xml:space="preserve"> C, </w:t>
      </w:r>
      <w:proofErr w:type="spellStart"/>
      <w:r w:rsidRPr="004603A0">
        <w:rPr>
          <w:lang w:val="es-CO"/>
        </w:rPr>
        <w:t>Fagnoni</w:t>
      </w:r>
      <w:proofErr w:type="spellEnd"/>
      <w:r w:rsidRPr="004603A0">
        <w:rPr>
          <w:lang w:val="es-CO"/>
        </w:rPr>
        <w:t xml:space="preserve"> F, </w:t>
      </w:r>
      <w:proofErr w:type="spellStart"/>
      <w:r w:rsidRPr="004603A0">
        <w:rPr>
          <w:lang w:val="es-CO"/>
        </w:rPr>
        <w:t>Zanlari</w:t>
      </w:r>
      <w:proofErr w:type="spellEnd"/>
      <w:r w:rsidRPr="004603A0">
        <w:rPr>
          <w:lang w:val="es-CO"/>
        </w:rPr>
        <w:t xml:space="preserve"> L, Telera A, et al. </w:t>
      </w:r>
      <w:r>
        <w:t>Marked Increase With Age of Type 1 Cytokines Within Memory and Effector/Cytotoxic CD8+ T Cells in Humans: A Contribution to Understand the Relationship Between Inflammation and Immunosenescence. Experimental gerontology 38 (9);981. 2003. PubMed PMID: 12954485.</w:t>
      </w:r>
    </w:p>
    <w:p w14:paraId="04F61F34" w14:textId="72A55A6B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Sandmand</w:t>
      </w:r>
      <w:proofErr w:type="spellEnd"/>
      <w:r>
        <w:t xml:space="preserve"> M, </w:t>
      </w:r>
      <w:proofErr w:type="spellStart"/>
      <w:r>
        <w:t>Bruunsgaard</w:t>
      </w:r>
      <w:proofErr w:type="spellEnd"/>
      <w:r>
        <w:t xml:space="preserve"> H, Kemp K, Andersen-</w:t>
      </w:r>
      <w:proofErr w:type="spellStart"/>
      <w:r>
        <w:t>Ranberg</w:t>
      </w:r>
      <w:proofErr w:type="spellEnd"/>
      <w:r>
        <w:t xml:space="preserve"> K, </w:t>
      </w:r>
      <w:proofErr w:type="spellStart"/>
      <w:r>
        <w:t>Schroll</w:t>
      </w:r>
      <w:proofErr w:type="spellEnd"/>
      <w:r>
        <w:t xml:space="preserve"> M, </w:t>
      </w:r>
      <w:proofErr w:type="spellStart"/>
      <w:r>
        <w:t>Jeune</w:t>
      </w:r>
      <w:proofErr w:type="spellEnd"/>
      <w:r>
        <w:t xml:space="preserve"> B. High Circulating Levels of Tumor Necrosis Factor-Alpha in Centenarians Are Not Associated </w:t>
      </w:r>
      <w:proofErr w:type="gramStart"/>
      <w:r>
        <w:t>With</w:t>
      </w:r>
      <w:proofErr w:type="gramEnd"/>
      <w:r>
        <w:t xml:space="preserve"> Increased Production in T Lymphocytes. Gerontology 49 (3);155. 2003 May–Jun. PubMed PMID: 12679605.</w:t>
      </w:r>
    </w:p>
    <w:p w14:paraId="7117D346" w14:textId="4B422672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Trzonkowski</w:t>
      </w:r>
      <w:proofErr w:type="spellEnd"/>
      <w:r>
        <w:t xml:space="preserve"> P, </w:t>
      </w:r>
      <w:proofErr w:type="spellStart"/>
      <w:r>
        <w:t>Myśliwska</w:t>
      </w:r>
      <w:proofErr w:type="spellEnd"/>
      <w:r>
        <w:t xml:space="preserve"> J, </w:t>
      </w:r>
      <w:proofErr w:type="spellStart"/>
      <w:r>
        <w:t>Szmit</w:t>
      </w:r>
      <w:proofErr w:type="spellEnd"/>
      <w:r>
        <w:t xml:space="preserve"> E, Zak M, Foerster J, </w:t>
      </w:r>
      <w:proofErr w:type="spellStart"/>
      <w:r>
        <w:t>Myśliwski</w:t>
      </w:r>
      <w:proofErr w:type="spellEnd"/>
      <w:r>
        <w:t xml:space="preserve"> A. Lower Percentage of CD8(High+)CD152(+) but Not CD8(High+)CD28(+) T Lymphocytes in the Elderly May Be Reverted by Interleukin 2 In Vitro. Mechanisms of ageing and development 123 (9);1283. 2002. PubMed PMID: 12020949.</w:t>
      </w:r>
    </w:p>
    <w:p w14:paraId="3A1105E9" w14:textId="0571D0A8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>
        <w:t>Sandmand</w:t>
      </w:r>
      <w:proofErr w:type="spellEnd"/>
      <w:r>
        <w:t xml:space="preserve"> M, </w:t>
      </w:r>
      <w:proofErr w:type="spellStart"/>
      <w:r>
        <w:t>Bruunsgaard</w:t>
      </w:r>
      <w:proofErr w:type="spellEnd"/>
      <w:r>
        <w:t xml:space="preserve"> H, Kemp K, Andersen-</w:t>
      </w:r>
      <w:proofErr w:type="spellStart"/>
      <w:r>
        <w:t>Ranberg</w:t>
      </w:r>
      <w:proofErr w:type="spellEnd"/>
      <w:r>
        <w:t xml:space="preserve"> K, Pedersen AN, </w:t>
      </w:r>
      <w:proofErr w:type="spellStart"/>
      <w:r>
        <w:t>Skinhøj</w:t>
      </w:r>
      <w:proofErr w:type="spellEnd"/>
      <w:r>
        <w:t xml:space="preserve"> P, Pedersen BK. Is Ageing Associated </w:t>
      </w:r>
      <w:proofErr w:type="gramStart"/>
      <w:r>
        <w:t>With</w:t>
      </w:r>
      <w:proofErr w:type="gramEnd"/>
      <w:r>
        <w:t xml:space="preserve"> a Shift in the Balance Between Type 1 and Type 2 Cytokines in Humans? Clinical and experimental immunology 127 (1);107. 2002. PubMed PMID: 11882040.</w:t>
      </w:r>
    </w:p>
    <w:p w14:paraId="3A1CA19F" w14:textId="12522963" w:rsidR="00D64FD1" w:rsidRDefault="00D64FD1" w:rsidP="004603A0">
      <w:pPr>
        <w:pStyle w:val="Prrafodelista"/>
        <w:numPr>
          <w:ilvl w:val="0"/>
          <w:numId w:val="1"/>
        </w:numPr>
      </w:pPr>
      <w:proofErr w:type="spellStart"/>
      <w:r w:rsidRPr="004603A0">
        <w:rPr>
          <w:lang w:val="es-CO"/>
        </w:rPr>
        <w:t>Eylar</w:t>
      </w:r>
      <w:proofErr w:type="spellEnd"/>
      <w:r w:rsidRPr="004603A0">
        <w:rPr>
          <w:lang w:val="es-CO"/>
        </w:rPr>
        <w:t xml:space="preserve"> EH, </w:t>
      </w:r>
      <w:proofErr w:type="spellStart"/>
      <w:r w:rsidRPr="004603A0">
        <w:rPr>
          <w:lang w:val="es-CO"/>
        </w:rPr>
        <w:t>Lefranc</w:t>
      </w:r>
      <w:proofErr w:type="spellEnd"/>
      <w:r w:rsidRPr="004603A0">
        <w:rPr>
          <w:lang w:val="es-CO"/>
        </w:rPr>
        <w:t xml:space="preserve"> CE, </w:t>
      </w:r>
      <w:proofErr w:type="spellStart"/>
      <w:r w:rsidRPr="004603A0">
        <w:rPr>
          <w:lang w:val="es-CO"/>
        </w:rPr>
        <w:t>Yamamura</w:t>
      </w:r>
      <w:proofErr w:type="spellEnd"/>
      <w:r w:rsidRPr="004603A0">
        <w:rPr>
          <w:lang w:val="es-CO"/>
        </w:rPr>
        <w:t xml:space="preserve"> Y, Báez I, Colón-</w:t>
      </w:r>
      <w:proofErr w:type="spellStart"/>
      <w:r w:rsidRPr="004603A0">
        <w:rPr>
          <w:lang w:val="es-CO"/>
        </w:rPr>
        <w:t>Martinez</w:t>
      </w:r>
      <w:proofErr w:type="spellEnd"/>
      <w:r w:rsidRPr="004603A0">
        <w:rPr>
          <w:lang w:val="es-CO"/>
        </w:rPr>
        <w:t xml:space="preserve"> SL, Rodriguez N, </w:t>
      </w:r>
      <w:proofErr w:type="spellStart"/>
      <w:r w:rsidRPr="004603A0">
        <w:rPr>
          <w:lang w:val="es-CO"/>
        </w:rPr>
        <w:t>Breithaupt</w:t>
      </w:r>
      <w:proofErr w:type="spellEnd"/>
      <w:r w:rsidRPr="004603A0">
        <w:rPr>
          <w:lang w:val="es-CO"/>
        </w:rPr>
        <w:t xml:space="preserve"> TB. </w:t>
      </w:r>
      <w:r>
        <w:t>HIV Infection and Aging: Enhanced Interferon- and Tumor Necrosis Factor-Alpha Production by the CD8+ CD28- T Subset. BMC immunology 2;10. 2001. PubMed PMID: 11696237.</w:t>
      </w:r>
    </w:p>
    <w:p w14:paraId="74FCB25A" w14:textId="7917B955" w:rsidR="00425770" w:rsidRDefault="00D64FD1" w:rsidP="004603A0">
      <w:pPr>
        <w:pStyle w:val="Prrafodelista"/>
        <w:numPr>
          <w:ilvl w:val="0"/>
          <w:numId w:val="1"/>
        </w:numPr>
      </w:pPr>
      <w:r>
        <w:t xml:space="preserve">Son NH, Murray S, </w:t>
      </w:r>
      <w:proofErr w:type="spellStart"/>
      <w:r>
        <w:t>Yanovski</w:t>
      </w:r>
      <w:proofErr w:type="spellEnd"/>
      <w:r>
        <w:t xml:space="preserve"> J, Hodes RJ, Weng N. Lineage-Specific Telomere Shortening and Unaltered Capacity for Telomerase Expression in Human T and B Lymphocytes </w:t>
      </w:r>
      <w:proofErr w:type="gramStart"/>
      <w:r>
        <w:t>With</w:t>
      </w:r>
      <w:proofErr w:type="gramEnd"/>
      <w:r>
        <w:t xml:space="preserve"> Age. Journal of immunology 165 (3);1191. 2000 08/01/2000. PubMed PMID: 10903716 (Baltimore Md, Murray S, </w:t>
      </w:r>
      <w:proofErr w:type="spellStart"/>
      <w:r>
        <w:t>Yanovski</w:t>
      </w:r>
      <w:proofErr w:type="spellEnd"/>
      <w:r>
        <w:t xml:space="preserve"> J, Hodes RJ, Weng N. Journal of immunology 165 (3);1191. 2000).</w:t>
      </w:r>
    </w:p>
    <w:p w14:paraId="1D531B70" w14:textId="77777777" w:rsidR="00425770" w:rsidRDefault="00425770"/>
    <w:sectPr w:rsidR="00425770">
      <w:pgSz w:w="15840" w:h="12240"/>
      <w:pgMar w:top="1418" w:right="1701" w:bottom="1418" w:left="1701" w:header="709" w:footer="709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C2BA7"/>
    <w:multiLevelType w:val="hybridMultilevel"/>
    <w:tmpl w:val="060C7D5A"/>
    <w:lvl w:ilvl="0" w:tplc="7AAA5268">
      <w:start w:val="1"/>
      <w:numFmt w:val="decimal"/>
      <w:lvlText w:val="%1."/>
      <w:lvlJc w:val="left"/>
      <w:pPr>
        <w:ind w:left="41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szC2sLS0MDQ1NTZU0lEKTi0uzszPAykwqQUAVaqKbSwAAAA="/>
  </w:docVars>
  <w:rsids>
    <w:rsidRoot w:val="00425770"/>
    <w:rsid w:val="00265D2E"/>
    <w:rsid w:val="00343B2B"/>
    <w:rsid w:val="00374FCF"/>
    <w:rsid w:val="00425770"/>
    <w:rsid w:val="004603A0"/>
    <w:rsid w:val="005B7C73"/>
    <w:rsid w:val="006929D3"/>
    <w:rsid w:val="006944FD"/>
    <w:rsid w:val="006E6383"/>
    <w:rsid w:val="008F4D49"/>
    <w:rsid w:val="009655D9"/>
    <w:rsid w:val="00A55BC0"/>
    <w:rsid w:val="00AB4139"/>
    <w:rsid w:val="00AD7763"/>
    <w:rsid w:val="00D64FD1"/>
    <w:rsid w:val="00EF1C4A"/>
    <w:rsid w:val="00FA501A"/>
    <w:rsid w:val="00FD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05BEE"/>
  <w15:docId w15:val="{2A4D3956-90A5-421E-9961-94F615D4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C4E9D"/>
  </w:style>
  <w:style w:type="paragraph" w:styleId="Piedepgina">
    <w:name w:val="footer"/>
    <w:basedOn w:val="Normal"/>
    <w:link w:val="Piedepgina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4E9D"/>
  </w:style>
  <w:style w:type="table" w:styleId="Tablanormal2">
    <w:name w:val="Plain Table 2"/>
    <w:basedOn w:val="Tablanormal"/>
    <w:uiPriority w:val="42"/>
    <w:rsid w:val="00131C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iPriority w:val="37"/>
    <w:semiHidden/>
    <w:unhideWhenUsed/>
    <w:rsid w:val="00C27B28"/>
  </w:style>
  <w:style w:type="paragraph" w:styleId="NormalWeb">
    <w:name w:val="Normal (Web)"/>
    <w:basedOn w:val="Normal"/>
    <w:uiPriority w:val="99"/>
    <w:semiHidden/>
    <w:unhideWhenUsed/>
    <w:rsid w:val="00181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Prrafodelista">
    <w:name w:val="List Paragraph"/>
    <w:basedOn w:val="Normal"/>
    <w:uiPriority w:val="34"/>
    <w:qFormat/>
    <w:rsid w:val="006944F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6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43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J7lh6buIw2Mlfp54wXQpgn4V6A==">AMUW2mVS3aex6pJt30mz6TlAdvwOOccVmQHKKgaR8UO3H2bIHpZZdCBRHNBODuSYFbe1VsSlz8fpUGByPvRljqxRmaC2ABb7fIG7tM71XdTQu1xFEPXaj+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01</Words>
  <Characters>10269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 Johanna Rodriguez</dc:creator>
  <cp:lastModifiedBy>Ivon Johanna Rodriguez</cp:lastModifiedBy>
  <cp:revision>3</cp:revision>
  <dcterms:created xsi:type="dcterms:W3CDTF">2020-12-21T17:18:00Z</dcterms:created>
  <dcterms:modified xsi:type="dcterms:W3CDTF">2020-12-21T17:21:00Z</dcterms:modified>
</cp:coreProperties>
</file>